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A7105" w14:textId="62867AB6" w:rsidR="0074055B" w:rsidRDefault="0074055B" w:rsidP="0074055B">
      <w:pPr>
        <w:pStyle w:val="Heading1"/>
        <w:rPr>
          <w:lang w:val="en-US"/>
        </w:rPr>
      </w:pPr>
      <w:r>
        <w:t xml:space="preserve">Additional file 6: </w:t>
      </w:r>
      <w:r>
        <w:rPr>
          <w:lang w:val="en-US"/>
        </w:rPr>
        <w:t xml:space="preserve">Proposed criteria sets for SAPHO syndrome and CNO/CRMO </w:t>
      </w:r>
    </w:p>
    <w:p w14:paraId="3E4E52DB" w14:textId="5DCD6A62" w:rsidR="0074055B" w:rsidRDefault="0074055B" w:rsidP="0074055B"/>
    <w:p w14:paraId="6E7D3A08" w14:textId="77777777" w:rsidR="0074055B" w:rsidRDefault="0074055B" w:rsidP="0074055B">
      <w:pPr>
        <w:spacing w:line="480" w:lineRule="auto"/>
        <w:jc w:val="both"/>
        <w:rPr>
          <w:lang w:val="en-US"/>
        </w:rPr>
      </w:pPr>
      <w:r w:rsidRPr="007476E4">
        <w:rPr>
          <w:b/>
          <w:bCs/>
          <w:lang w:val="en-US"/>
        </w:rPr>
        <w:t>Table 1:</w:t>
      </w:r>
      <w:r>
        <w:rPr>
          <w:lang w:val="en-US"/>
        </w:rPr>
        <w:t xml:space="preserve"> Proposed criteria sets for SAPHO syndrome, and CNO/CRMO (derived from pediatric cohorts)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2828"/>
        <w:gridCol w:w="2262"/>
        <w:gridCol w:w="2798"/>
      </w:tblGrid>
      <w:tr w:rsidR="0074055B" w:rsidRPr="00DB3729" w14:paraId="655158BE" w14:textId="77777777" w:rsidTr="007D1708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552828C9" w14:textId="77777777" w:rsidR="0074055B" w:rsidRPr="00DB3729" w:rsidRDefault="0074055B" w:rsidP="007D1708">
            <w:pPr>
              <w:spacing w:line="48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DB3729">
              <w:rPr>
                <w:b/>
                <w:bCs/>
                <w:sz w:val="18"/>
                <w:szCs w:val="18"/>
                <w:lang w:val="en-US"/>
              </w:rPr>
              <w:t>SAPHO by Kahn (1994)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00B185CF" w14:textId="77777777" w:rsidR="0074055B" w:rsidRPr="00DB3729" w:rsidRDefault="0074055B" w:rsidP="007D1708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DB3729">
              <w:rPr>
                <w:b/>
                <w:bCs/>
                <w:sz w:val="18"/>
                <w:szCs w:val="18"/>
                <w:lang w:val="en-US"/>
              </w:rPr>
              <w:t>SAPHO by Kahn (2003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3567010F" w14:textId="77777777" w:rsidR="0074055B" w:rsidRPr="00DB3729" w:rsidRDefault="0074055B" w:rsidP="007D1708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DB3729">
              <w:rPr>
                <w:b/>
                <w:bCs/>
                <w:sz w:val="18"/>
                <w:szCs w:val="18"/>
                <w:lang w:val="en-US"/>
              </w:rPr>
              <w:t>CNO by Jansson (2009)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4BA07265" w14:textId="77777777" w:rsidR="0074055B" w:rsidRPr="00DB3729" w:rsidRDefault="0074055B" w:rsidP="007D1708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DB3729">
              <w:rPr>
                <w:b/>
                <w:bCs/>
                <w:sz w:val="18"/>
                <w:szCs w:val="18"/>
                <w:lang w:val="en-US"/>
              </w:rPr>
              <w:t>CNO/CRMO Bristol criteria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2016)</w:t>
            </w:r>
          </w:p>
        </w:tc>
      </w:tr>
      <w:tr w:rsidR="0074055B" w:rsidRPr="00E87FA9" w14:paraId="3D2A6E2F" w14:textId="77777777" w:rsidTr="007D1708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7CC658DF" w14:textId="77777777" w:rsidR="0074055B" w:rsidRPr="00DB3729" w:rsidRDefault="0074055B" w:rsidP="007D1708">
            <w:p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Principal</w:t>
            </w:r>
          </w:p>
          <w:p w14:paraId="604C59C5" w14:textId="77777777" w:rsidR="0074055B" w:rsidRPr="007476E4" w:rsidRDefault="0074055B" w:rsidP="0074055B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 xml:space="preserve">Aseptic multifocal osteomyelitis or caused by </w:t>
            </w:r>
            <w:proofErr w:type="spellStart"/>
            <w:r w:rsidRPr="00DB3729">
              <w:rPr>
                <w:i/>
                <w:iCs/>
                <w:sz w:val="18"/>
                <w:szCs w:val="18"/>
                <w:lang w:val="en-US"/>
              </w:rPr>
              <w:t>prioprionibacterium</w:t>
            </w:r>
            <w:proofErr w:type="spellEnd"/>
            <w:r w:rsidRPr="00DB3729">
              <w:rPr>
                <w:i/>
                <w:iCs/>
                <w:sz w:val="18"/>
                <w:szCs w:val="18"/>
                <w:lang w:val="en-US"/>
              </w:rPr>
              <w:t xml:space="preserve"> acnes</w:t>
            </w:r>
          </w:p>
          <w:p w14:paraId="6C1CD705" w14:textId="77777777" w:rsidR="0074055B" w:rsidRDefault="0074055B" w:rsidP="007D17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sser</w:t>
            </w:r>
          </w:p>
          <w:p w14:paraId="2971CFB5" w14:textId="77777777" w:rsidR="0074055B" w:rsidRDefault="0074055B" w:rsidP="0074055B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Osteoarticular: acute or chronic joint involvement, monostotic or polyostotic aseptic osteitis</w:t>
            </w:r>
          </w:p>
          <w:p w14:paraId="0E3A1405" w14:textId="77777777" w:rsidR="0074055B" w:rsidRDefault="0074055B" w:rsidP="0074055B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7476E4">
              <w:rPr>
                <w:sz w:val="18"/>
                <w:szCs w:val="18"/>
                <w:lang w:val="en-US"/>
              </w:rPr>
              <w:t>PPP, severe acne, hidradenitis suppurativa</w:t>
            </w:r>
          </w:p>
          <w:p w14:paraId="651EBF4F" w14:textId="77777777" w:rsidR="0074055B" w:rsidRDefault="0074055B" w:rsidP="007D1708">
            <w:pPr>
              <w:rPr>
                <w:i/>
                <w:iCs/>
                <w:sz w:val="18"/>
                <w:szCs w:val="18"/>
                <w:lang w:val="en-US"/>
              </w:rPr>
            </w:pPr>
          </w:p>
          <w:p w14:paraId="679E1C14" w14:textId="77777777" w:rsidR="0074055B" w:rsidRPr="007476E4" w:rsidRDefault="0074055B" w:rsidP="007D170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7476E4">
              <w:rPr>
                <w:i/>
                <w:iCs/>
                <w:sz w:val="18"/>
                <w:szCs w:val="18"/>
                <w:lang w:val="en-US"/>
              </w:rPr>
              <w:t xml:space="preserve">Diagnosis made in presence of principal criterium or 2 lesser criteria. 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37A81810" w14:textId="77777777" w:rsidR="0074055B" w:rsidRPr="00DB3729" w:rsidRDefault="0074055B" w:rsidP="007D1708">
            <w:p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Inclusion</w:t>
            </w:r>
            <w:r>
              <w:rPr>
                <w:sz w:val="18"/>
                <w:szCs w:val="18"/>
                <w:lang w:val="en-US"/>
              </w:rPr>
              <w:t xml:space="preserve"> (minimally 1)</w:t>
            </w:r>
          </w:p>
          <w:p w14:paraId="46AFEDC3" w14:textId="77777777" w:rsidR="0074055B" w:rsidRPr="00DB3729" w:rsidRDefault="0074055B" w:rsidP="0074055B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Bone-joint involvement associated with PPP and psoriasis vulgaris</w:t>
            </w:r>
          </w:p>
          <w:p w14:paraId="66412469" w14:textId="77777777" w:rsidR="0074055B" w:rsidRPr="00DB3729" w:rsidRDefault="0074055B" w:rsidP="0074055B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Bone-joint involvement associated with severe acne</w:t>
            </w:r>
          </w:p>
          <w:p w14:paraId="6C1EB06D" w14:textId="77777777" w:rsidR="0074055B" w:rsidRPr="00DB3729" w:rsidRDefault="0074055B" w:rsidP="0074055B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 xml:space="preserve">Isolated sterile (exempting </w:t>
            </w:r>
            <w:proofErr w:type="spellStart"/>
            <w:r w:rsidRPr="00DB3729">
              <w:rPr>
                <w:sz w:val="18"/>
                <w:szCs w:val="18"/>
                <w:lang w:val="en-US"/>
              </w:rPr>
              <w:t>proprionibacterium</w:t>
            </w:r>
            <w:proofErr w:type="spellEnd"/>
            <w:r w:rsidRPr="00DB3729">
              <w:rPr>
                <w:sz w:val="18"/>
                <w:szCs w:val="18"/>
                <w:lang w:val="en-US"/>
              </w:rPr>
              <w:t xml:space="preserve"> acnes) hyperostosis/osteitis (adults)</w:t>
            </w:r>
          </w:p>
          <w:p w14:paraId="70632F18" w14:textId="77777777" w:rsidR="0074055B" w:rsidRPr="00DB3729" w:rsidRDefault="0074055B" w:rsidP="0074055B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Chronic recurrent multifocal osteomyelitis (children)</w:t>
            </w:r>
          </w:p>
          <w:p w14:paraId="2812A255" w14:textId="77777777" w:rsidR="0074055B" w:rsidRDefault="0074055B" w:rsidP="0074055B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Bone-joint involvement associated with chronic bowel diseases</w:t>
            </w:r>
          </w:p>
          <w:p w14:paraId="6DEA5F08" w14:textId="77777777" w:rsidR="0074055B" w:rsidRPr="00DB3729" w:rsidRDefault="0074055B" w:rsidP="007D1708">
            <w:p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 xml:space="preserve">Exclusion: </w:t>
            </w:r>
          </w:p>
          <w:p w14:paraId="534CB309" w14:textId="77777777" w:rsidR="0074055B" w:rsidRPr="00DB3729" w:rsidRDefault="0074055B" w:rsidP="0074055B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Infectious osteitis</w:t>
            </w:r>
          </w:p>
          <w:p w14:paraId="407D474C" w14:textId="77777777" w:rsidR="0074055B" w:rsidRDefault="0074055B" w:rsidP="0074055B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Tumoral conditions of the bone</w:t>
            </w:r>
          </w:p>
          <w:p w14:paraId="2124FF16" w14:textId="77777777" w:rsidR="0074055B" w:rsidRPr="007476E4" w:rsidRDefault="0074055B" w:rsidP="0074055B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7476E4">
              <w:rPr>
                <w:sz w:val="18"/>
                <w:szCs w:val="18"/>
                <w:lang w:val="en-US"/>
              </w:rPr>
              <w:t>Noninflammatory condensing lesions of the bone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235AA59E" w14:textId="77777777" w:rsidR="0074055B" w:rsidRPr="00DB3729" w:rsidRDefault="0074055B" w:rsidP="007D1708">
            <w:pPr>
              <w:jc w:val="both"/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Major:</w:t>
            </w:r>
          </w:p>
          <w:p w14:paraId="679061D5" w14:textId="77777777" w:rsidR="0074055B" w:rsidRPr="00DB3729" w:rsidRDefault="0074055B" w:rsidP="0074055B">
            <w:pPr>
              <w:pStyle w:val="ListParagraph"/>
              <w:numPr>
                <w:ilvl w:val="0"/>
                <w:numId w:val="5"/>
              </w:numPr>
              <w:jc w:val="both"/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Radiologically proven osteolytic/-sclerotic bone lesions</w:t>
            </w:r>
          </w:p>
          <w:p w14:paraId="29061481" w14:textId="77777777" w:rsidR="0074055B" w:rsidRPr="00DB3729" w:rsidRDefault="0074055B" w:rsidP="0074055B">
            <w:pPr>
              <w:pStyle w:val="ListParagraph"/>
              <w:numPr>
                <w:ilvl w:val="0"/>
                <w:numId w:val="5"/>
              </w:numPr>
              <w:jc w:val="both"/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Multifocal bone lesions</w:t>
            </w:r>
          </w:p>
          <w:p w14:paraId="694D5075" w14:textId="77777777" w:rsidR="0074055B" w:rsidRPr="00DB3729" w:rsidRDefault="0074055B" w:rsidP="0074055B">
            <w:pPr>
              <w:pStyle w:val="ListParagraph"/>
              <w:numPr>
                <w:ilvl w:val="0"/>
                <w:numId w:val="5"/>
              </w:numPr>
              <w:jc w:val="both"/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PPP or psoriasis</w:t>
            </w:r>
          </w:p>
          <w:p w14:paraId="5614902A" w14:textId="77777777" w:rsidR="0074055B" w:rsidRPr="00DB3729" w:rsidRDefault="0074055B" w:rsidP="0074055B">
            <w:pPr>
              <w:pStyle w:val="ListParagraph"/>
              <w:numPr>
                <w:ilvl w:val="0"/>
                <w:numId w:val="5"/>
              </w:numPr>
              <w:jc w:val="both"/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Sterile bone biopsy with signs of inflammation and/or fibrosis, sclerosis</w:t>
            </w:r>
          </w:p>
          <w:p w14:paraId="6DEB782B" w14:textId="77777777" w:rsidR="0074055B" w:rsidRPr="00DB3729" w:rsidRDefault="0074055B" w:rsidP="007D1708">
            <w:p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Minor:</w:t>
            </w:r>
          </w:p>
          <w:p w14:paraId="7D6DEC73" w14:textId="77777777" w:rsidR="0074055B" w:rsidRPr="00DB3729" w:rsidRDefault="0074055B" w:rsidP="0074055B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Normal blood count and good general state of health</w:t>
            </w:r>
          </w:p>
          <w:p w14:paraId="7D14E817" w14:textId="77777777" w:rsidR="0074055B" w:rsidRPr="00DB3729" w:rsidRDefault="0074055B" w:rsidP="0074055B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CRP and ESR mildly-to-moderately elevated</w:t>
            </w:r>
          </w:p>
          <w:p w14:paraId="2618C559" w14:textId="77777777" w:rsidR="0074055B" w:rsidRPr="00DB3729" w:rsidRDefault="0074055B" w:rsidP="0074055B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Observation time &gt; 6 months</w:t>
            </w:r>
          </w:p>
          <w:p w14:paraId="1F57BF13" w14:textId="77777777" w:rsidR="0074055B" w:rsidRPr="00DB3729" w:rsidRDefault="0074055B" w:rsidP="0074055B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Hyperostosis</w:t>
            </w:r>
          </w:p>
          <w:p w14:paraId="044A0A48" w14:textId="77777777" w:rsidR="0074055B" w:rsidRDefault="0074055B" w:rsidP="0074055B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Associated with other autoimmune diseases apart from PPP or psoriasis</w:t>
            </w:r>
          </w:p>
          <w:p w14:paraId="27791F7C" w14:textId="77777777" w:rsidR="0074055B" w:rsidRDefault="0074055B" w:rsidP="0074055B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7476E4">
              <w:rPr>
                <w:sz w:val="18"/>
                <w:szCs w:val="18"/>
                <w:lang w:val="en-US"/>
              </w:rPr>
              <w:t>Grade I or II relatives with autoimmune or autoinflammatory disease</w:t>
            </w:r>
          </w:p>
          <w:p w14:paraId="6CB99BC8" w14:textId="77777777" w:rsidR="0074055B" w:rsidRDefault="0074055B" w:rsidP="007D1708">
            <w:pPr>
              <w:rPr>
                <w:sz w:val="18"/>
                <w:szCs w:val="18"/>
                <w:lang w:val="en-US"/>
              </w:rPr>
            </w:pPr>
          </w:p>
          <w:p w14:paraId="279A294A" w14:textId="77777777" w:rsidR="0074055B" w:rsidRPr="007476E4" w:rsidRDefault="0074055B" w:rsidP="007D170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7476E4">
              <w:rPr>
                <w:i/>
                <w:iCs/>
                <w:sz w:val="18"/>
                <w:szCs w:val="18"/>
                <w:lang w:val="en-US"/>
              </w:rPr>
              <w:t xml:space="preserve">Diagnosis made in presence of 2 major or 1 major and 3 minor criteria. 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602EC96F" w14:textId="77777777" w:rsidR="0074055B" w:rsidRPr="007476E4" w:rsidRDefault="0074055B" w:rsidP="0074055B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 xml:space="preserve">Typical clinical findings (bone pain with or without localized swelling without significant local or systemic features of inflammation or infection) </w:t>
            </w:r>
          </w:p>
          <w:p w14:paraId="7DF28116" w14:textId="77777777" w:rsidR="0074055B" w:rsidRDefault="0074055B" w:rsidP="007D1708">
            <w:p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 xml:space="preserve">AND </w:t>
            </w:r>
          </w:p>
          <w:p w14:paraId="5B4F1A0F" w14:textId="77777777" w:rsidR="0074055B" w:rsidRDefault="0074055B" w:rsidP="0074055B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Typical radiological findings (plain x-ray: showing combination of lytic areas, sclerosis and new bone formation or preferably STIR MRI showing bone marrow edema with or without bone expansion, lytic areas and periosteal reaction.</w:t>
            </w:r>
          </w:p>
          <w:p w14:paraId="04A78F0A" w14:textId="77777777" w:rsidR="0074055B" w:rsidRDefault="0074055B" w:rsidP="007D1708">
            <w:pPr>
              <w:jc w:val="both"/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AND EITHER</w:t>
            </w:r>
          </w:p>
          <w:p w14:paraId="2B272117" w14:textId="77777777" w:rsidR="0074055B" w:rsidRPr="00DB3729" w:rsidRDefault="0074055B" w:rsidP="0074055B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More than one bone (or clavicle alone) without significantly raised CRP (&lt;30 g/L)</w:t>
            </w:r>
          </w:p>
          <w:p w14:paraId="172D3A83" w14:textId="77777777" w:rsidR="0074055B" w:rsidRPr="00DB3729" w:rsidRDefault="0074055B" w:rsidP="0074055B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 w:rsidRPr="00DB3729">
              <w:rPr>
                <w:sz w:val="18"/>
                <w:szCs w:val="18"/>
                <w:lang w:val="en-US"/>
              </w:rPr>
              <w:t>If unifocal disease (other than clavicle) or CRP &gt; 30 g/L with bone biopsy showing inflammatory changes (plasma cells, osteoclasts, fibrosis, or sclerosis) with no bacterial growth whilst not on antibiotic therapy</w:t>
            </w:r>
          </w:p>
        </w:tc>
      </w:tr>
    </w:tbl>
    <w:p w14:paraId="1FD1DC90" w14:textId="77777777" w:rsidR="0074055B" w:rsidRPr="00FF4620" w:rsidRDefault="0074055B" w:rsidP="0074055B">
      <w:pPr>
        <w:spacing w:line="480" w:lineRule="auto"/>
        <w:jc w:val="both"/>
        <w:rPr>
          <w:sz w:val="18"/>
          <w:szCs w:val="18"/>
          <w:lang w:val="en-US"/>
        </w:rPr>
      </w:pPr>
      <w:r w:rsidRPr="00FF4620">
        <w:rPr>
          <w:sz w:val="18"/>
          <w:szCs w:val="18"/>
          <w:lang w:val="en-US"/>
        </w:rPr>
        <w:t>Legend: CRP; c-reactive protein, PPP; palmoplantar pustulosis</w:t>
      </w:r>
    </w:p>
    <w:p w14:paraId="2C770EBD" w14:textId="77777777" w:rsidR="0074055B" w:rsidRPr="0074055B" w:rsidRDefault="0074055B" w:rsidP="0074055B">
      <w:pPr>
        <w:rPr>
          <w:lang w:val="en-US"/>
        </w:rPr>
      </w:pPr>
    </w:p>
    <w:sectPr w:rsidR="0074055B" w:rsidRPr="00740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0484B"/>
    <w:multiLevelType w:val="hybridMultilevel"/>
    <w:tmpl w:val="7736C51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850D2A"/>
    <w:multiLevelType w:val="hybridMultilevel"/>
    <w:tmpl w:val="41AE32A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DE3910"/>
    <w:multiLevelType w:val="hybridMultilevel"/>
    <w:tmpl w:val="D3C0EC1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6152F6"/>
    <w:multiLevelType w:val="hybridMultilevel"/>
    <w:tmpl w:val="58B0C2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40647E"/>
    <w:multiLevelType w:val="hybridMultilevel"/>
    <w:tmpl w:val="EC4479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CEE0EF7"/>
    <w:multiLevelType w:val="hybridMultilevel"/>
    <w:tmpl w:val="AFA4C0A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A715A9"/>
    <w:multiLevelType w:val="hybridMultilevel"/>
    <w:tmpl w:val="6C46116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5B"/>
    <w:rsid w:val="0074055B"/>
    <w:rsid w:val="00A02F95"/>
    <w:rsid w:val="00D80A8E"/>
    <w:rsid w:val="00D9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CB434"/>
  <w15:chartTrackingRefBased/>
  <w15:docId w15:val="{28C278EA-502C-4BFE-BB0B-7C00B0C9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5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55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74055B"/>
    <w:pPr>
      <w:ind w:left="720"/>
      <w:contextualSpacing/>
    </w:pPr>
  </w:style>
  <w:style w:type="table" w:styleId="TableGrid">
    <w:name w:val="Table Grid"/>
    <w:basedOn w:val="TableNormal"/>
    <w:uiPriority w:val="39"/>
    <w:rsid w:val="00740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rling, A.T. (ENDO)</dc:creator>
  <cp:keywords/>
  <dc:description/>
  <cp:lastModifiedBy>Leerling, A.T. (ENDO)</cp:lastModifiedBy>
  <cp:revision>2</cp:revision>
  <dcterms:created xsi:type="dcterms:W3CDTF">2023-01-08T08:52:00Z</dcterms:created>
  <dcterms:modified xsi:type="dcterms:W3CDTF">2023-01-08T08:53:00Z</dcterms:modified>
</cp:coreProperties>
</file>